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C3A36" w14:textId="08BC2EB6" w:rsidR="00DB0495" w:rsidRPr="00DE2FA4" w:rsidRDefault="00DB0495" w:rsidP="00DB0495">
      <w:pPr>
        <w:spacing w:line="480" w:lineRule="auto"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bookmarkStart w:id="0" w:name="_Hlk163042130"/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3 </w:t>
      </w:r>
      <w:r w:rsidRPr="00DE2FA4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. 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Rainfall and rainy days in Nakhon Si Thammarat during 2006-2016</w:t>
      </w:r>
    </w:p>
    <w:bookmarkEnd w:id="0"/>
    <w:tbl>
      <w:tblPr>
        <w:tblStyle w:val="TableGrid"/>
        <w:tblpPr w:leftFromText="180" w:rightFromText="180" w:vertAnchor="text" w:horzAnchor="margin" w:tblpXSpec="center" w:tblpY="46"/>
        <w:tblW w:w="11790" w:type="dxa"/>
        <w:tblLayout w:type="fixed"/>
        <w:tblLook w:val="04A0" w:firstRow="1" w:lastRow="0" w:firstColumn="1" w:lastColumn="0" w:noHBand="0" w:noVBand="1"/>
      </w:tblPr>
      <w:tblGrid>
        <w:gridCol w:w="810"/>
        <w:gridCol w:w="900"/>
        <w:gridCol w:w="810"/>
        <w:gridCol w:w="920"/>
        <w:gridCol w:w="810"/>
        <w:gridCol w:w="810"/>
        <w:gridCol w:w="810"/>
        <w:gridCol w:w="810"/>
        <w:gridCol w:w="810"/>
        <w:gridCol w:w="810"/>
        <w:gridCol w:w="810"/>
        <w:gridCol w:w="890"/>
        <w:gridCol w:w="890"/>
        <w:gridCol w:w="900"/>
      </w:tblGrid>
      <w:tr w:rsidR="00DB0495" w14:paraId="24B1B631" w14:textId="77777777" w:rsidTr="002F4E00">
        <w:tc>
          <w:tcPr>
            <w:tcW w:w="810" w:type="dxa"/>
          </w:tcPr>
          <w:p w14:paraId="339203D5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80" w:type="dxa"/>
            <w:gridSpan w:val="13"/>
          </w:tcPr>
          <w:p w14:paraId="03A9D088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ly rainfall in mm (rainy days) during 2006-2016</w:t>
            </w:r>
          </w:p>
        </w:tc>
      </w:tr>
      <w:tr w:rsidR="00DB0495" w14:paraId="20B2BB23" w14:textId="77777777" w:rsidTr="002F4E00">
        <w:tc>
          <w:tcPr>
            <w:tcW w:w="810" w:type="dxa"/>
          </w:tcPr>
          <w:p w14:paraId="50A745E6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00" w:type="dxa"/>
          </w:tcPr>
          <w:p w14:paraId="3C31691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810" w:type="dxa"/>
          </w:tcPr>
          <w:p w14:paraId="4E9862D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920" w:type="dxa"/>
          </w:tcPr>
          <w:p w14:paraId="47152F7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  <w:tc>
          <w:tcPr>
            <w:tcW w:w="810" w:type="dxa"/>
          </w:tcPr>
          <w:p w14:paraId="12C9F19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</w:p>
        </w:tc>
        <w:tc>
          <w:tcPr>
            <w:tcW w:w="810" w:type="dxa"/>
          </w:tcPr>
          <w:p w14:paraId="684725F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810" w:type="dxa"/>
          </w:tcPr>
          <w:p w14:paraId="0C897B2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</w:t>
            </w:r>
          </w:p>
        </w:tc>
        <w:tc>
          <w:tcPr>
            <w:tcW w:w="810" w:type="dxa"/>
          </w:tcPr>
          <w:p w14:paraId="114781D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</w:t>
            </w:r>
          </w:p>
        </w:tc>
        <w:tc>
          <w:tcPr>
            <w:tcW w:w="810" w:type="dxa"/>
          </w:tcPr>
          <w:p w14:paraId="7F4D88D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</w:t>
            </w:r>
          </w:p>
        </w:tc>
        <w:tc>
          <w:tcPr>
            <w:tcW w:w="810" w:type="dxa"/>
          </w:tcPr>
          <w:p w14:paraId="5C87C1F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</w:t>
            </w:r>
          </w:p>
        </w:tc>
        <w:tc>
          <w:tcPr>
            <w:tcW w:w="810" w:type="dxa"/>
          </w:tcPr>
          <w:p w14:paraId="5F286E4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890" w:type="dxa"/>
          </w:tcPr>
          <w:p w14:paraId="2D1C76C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890" w:type="dxa"/>
          </w:tcPr>
          <w:p w14:paraId="3806C03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00" w:type="dxa"/>
          </w:tcPr>
          <w:p w14:paraId="7607B4D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</w:t>
            </w:r>
          </w:p>
        </w:tc>
      </w:tr>
      <w:tr w:rsidR="00DB0495" w14:paraId="79CC9669" w14:textId="77777777" w:rsidTr="002F4E00">
        <w:tc>
          <w:tcPr>
            <w:tcW w:w="810" w:type="dxa"/>
          </w:tcPr>
          <w:p w14:paraId="03C1E564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00" w:type="dxa"/>
          </w:tcPr>
          <w:p w14:paraId="4089DF3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94.3</w:t>
            </w:r>
          </w:p>
          <w:p w14:paraId="0445B33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00F974E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22.2</w:t>
            </w:r>
          </w:p>
          <w:p w14:paraId="7D06FB5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920" w:type="dxa"/>
          </w:tcPr>
          <w:p w14:paraId="0FE60E2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  <w:p w14:paraId="07B8EA3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10" w:type="dxa"/>
          </w:tcPr>
          <w:p w14:paraId="5BFE453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  <w:p w14:paraId="44B1B41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70565B7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77.3</w:t>
            </w:r>
          </w:p>
          <w:p w14:paraId="3BFF321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4831FBD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97.6</w:t>
            </w:r>
          </w:p>
          <w:p w14:paraId="4098471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14:paraId="2CED311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  <w:p w14:paraId="2280845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3760C5C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  <w:p w14:paraId="16915A6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614546A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24.3</w:t>
            </w:r>
          </w:p>
          <w:p w14:paraId="39B55C5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810" w:type="dxa"/>
          </w:tcPr>
          <w:p w14:paraId="7DA3B13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40.3</w:t>
            </w:r>
          </w:p>
          <w:p w14:paraId="0BD1AB3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90" w:type="dxa"/>
          </w:tcPr>
          <w:p w14:paraId="05A27E7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17.8</w:t>
            </w:r>
          </w:p>
          <w:p w14:paraId="45D9EC5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890" w:type="dxa"/>
          </w:tcPr>
          <w:p w14:paraId="544C113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22.5</w:t>
            </w:r>
          </w:p>
          <w:p w14:paraId="053DDF8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900" w:type="dxa"/>
          </w:tcPr>
          <w:p w14:paraId="31B5D2E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790.9</w:t>
            </w:r>
          </w:p>
          <w:p w14:paraId="2768C7F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3)</w:t>
            </w:r>
          </w:p>
        </w:tc>
      </w:tr>
      <w:tr w:rsidR="00DB0495" w14:paraId="29AE0A35" w14:textId="77777777" w:rsidTr="002F4E00">
        <w:tc>
          <w:tcPr>
            <w:tcW w:w="810" w:type="dxa"/>
          </w:tcPr>
          <w:p w14:paraId="38B33D1F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00" w:type="dxa"/>
          </w:tcPr>
          <w:p w14:paraId="4F3C953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11.4</w:t>
            </w:r>
          </w:p>
          <w:p w14:paraId="62355FB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34A57ED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4BFFE10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920" w:type="dxa"/>
          </w:tcPr>
          <w:p w14:paraId="326800F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33.6</w:t>
            </w:r>
          </w:p>
          <w:p w14:paraId="5AF8D0A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10" w:type="dxa"/>
          </w:tcPr>
          <w:p w14:paraId="16696BD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73.4</w:t>
            </w:r>
          </w:p>
          <w:p w14:paraId="655BC4E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0C9E37B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61.9</w:t>
            </w:r>
          </w:p>
          <w:p w14:paraId="2CCC919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10" w:type="dxa"/>
          </w:tcPr>
          <w:p w14:paraId="3EF94DF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  <w:p w14:paraId="7D30612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440C1B5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6.9</w:t>
            </w:r>
          </w:p>
          <w:p w14:paraId="1F82A4E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810" w:type="dxa"/>
          </w:tcPr>
          <w:p w14:paraId="71FD6E9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</w:p>
          <w:p w14:paraId="2288589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63BA980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60.2</w:t>
            </w:r>
          </w:p>
          <w:p w14:paraId="086821B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14:paraId="1DE207A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15.9</w:t>
            </w:r>
          </w:p>
          <w:p w14:paraId="034D596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890" w:type="dxa"/>
          </w:tcPr>
          <w:p w14:paraId="496BB14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619.5</w:t>
            </w:r>
          </w:p>
          <w:p w14:paraId="437D3AC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90" w:type="dxa"/>
          </w:tcPr>
          <w:p w14:paraId="3645AFE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  <w:p w14:paraId="2A7AEEB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900" w:type="dxa"/>
          </w:tcPr>
          <w:p w14:paraId="4923BCB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546.7</w:t>
            </w:r>
          </w:p>
          <w:p w14:paraId="7B0C809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6)</w:t>
            </w:r>
          </w:p>
        </w:tc>
      </w:tr>
      <w:tr w:rsidR="00DB0495" w14:paraId="6727CD24" w14:textId="77777777" w:rsidTr="002F4E00">
        <w:tc>
          <w:tcPr>
            <w:tcW w:w="810" w:type="dxa"/>
          </w:tcPr>
          <w:p w14:paraId="14CA55B8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00" w:type="dxa"/>
          </w:tcPr>
          <w:p w14:paraId="31472BB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55.8</w:t>
            </w:r>
          </w:p>
          <w:p w14:paraId="1265DED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69225DC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  <w:p w14:paraId="66758C2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920" w:type="dxa"/>
          </w:tcPr>
          <w:p w14:paraId="468F096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  <w:p w14:paraId="7868FF6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6F1AC85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71.7</w:t>
            </w:r>
          </w:p>
          <w:p w14:paraId="71858F9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2BE2A52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80.1</w:t>
            </w:r>
          </w:p>
          <w:p w14:paraId="30E637B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810" w:type="dxa"/>
          </w:tcPr>
          <w:p w14:paraId="0AF40E9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  <w:p w14:paraId="4FE0B00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79CD584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  <w:p w14:paraId="55C078E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53EC13E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76.8</w:t>
            </w:r>
          </w:p>
          <w:p w14:paraId="22C4962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6AC04A9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40.6</w:t>
            </w:r>
          </w:p>
          <w:p w14:paraId="6DF9DA6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810" w:type="dxa"/>
          </w:tcPr>
          <w:p w14:paraId="253C2B3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87.2</w:t>
            </w:r>
          </w:p>
          <w:p w14:paraId="10536ED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90" w:type="dxa"/>
          </w:tcPr>
          <w:p w14:paraId="6BD02A5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07.6</w:t>
            </w:r>
          </w:p>
          <w:p w14:paraId="2BF5053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890" w:type="dxa"/>
          </w:tcPr>
          <w:p w14:paraId="71D64FC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05.1</w:t>
            </w:r>
          </w:p>
          <w:p w14:paraId="45BF204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900" w:type="dxa"/>
          </w:tcPr>
          <w:p w14:paraId="5045B98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251.4</w:t>
            </w:r>
          </w:p>
          <w:p w14:paraId="1DEB4E4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5)</w:t>
            </w:r>
          </w:p>
        </w:tc>
      </w:tr>
      <w:tr w:rsidR="00DB0495" w14:paraId="119EA583" w14:textId="77777777" w:rsidTr="002F4E00">
        <w:tc>
          <w:tcPr>
            <w:tcW w:w="810" w:type="dxa"/>
          </w:tcPr>
          <w:p w14:paraId="7CF5D0DD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00" w:type="dxa"/>
          </w:tcPr>
          <w:p w14:paraId="7D5AB8F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17.6</w:t>
            </w:r>
          </w:p>
          <w:p w14:paraId="1C77310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23A19EA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  <w:p w14:paraId="0A50723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920" w:type="dxa"/>
          </w:tcPr>
          <w:p w14:paraId="4B398F8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7A43093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810" w:type="dxa"/>
          </w:tcPr>
          <w:p w14:paraId="78C4D25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19.2</w:t>
            </w:r>
          </w:p>
          <w:p w14:paraId="31C6A50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2CB5F1C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27.9</w:t>
            </w:r>
          </w:p>
          <w:p w14:paraId="5B086EC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810" w:type="dxa"/>
          </w:tcPr>
          <w:p w14:paraId="6D8D9C5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  <w:p w14:paraId="6CB347E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34D9B59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17.6</w:t>
            </w:r>
          </w:p>
          <w:p w14:paraId="1F1851E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0309C70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51.1</w:t>
            </w:r>
          </w:p>
          <w:p w14:paraId="2926454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810" w:type="dxa"/>
          </w:tcPr>
          <w:p w14:paraId="3C3C321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72.1</w:t>
            </w:r>
          </w:p>
          <w:p w14:paraId="6C5AC53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14:paraId="714DC56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  <w:p w14:paraId="4F9AA6D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90" w:type="dxa"/>
          </w:tcPr>
          <w:p w14:paraId="7B00007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86.8</w:t>
            </w:r>
          </w:p>
          <w:p w14:paraId="4A1DC39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90" w:type="dxa"/>
          </w:tcPr>
          <w:p w14:paraId="72E48DA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  <w:p w14:paraId="451C3DA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900" w:type="dxa"/>
          </w:tcPr>
          <w:p w14:paraId="677609C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175.5</w:t>
            </w:r>
          </w:p>
          <w:p w14:paraId="3663116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8)</w:t>
            </w:r>
          </w:p>
        </w:tc>
      </w:tr>
      <w:tr w:rsidR="00DB0495" w14:paraId="783C6AD8" w14:textId="77777777" w:rsidTr="002F4E00">
        <w:tc>
          <w:tcPr>
            <w:tcW w:w="810" w:type="dxa"/>
          </w:tcPr>
          <w:p w14:paraId="0E403BF4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00" w:type="dxa"/>
          </w:tcPr>
          <w:p w14:paraId="5148BD4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75.4</w:t>
            </w:r>
          </w:p>
          <w:p w14:paraId="6E9345F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22F0969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02CCC6D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920" w:type="dxa"/>
          </w:tcPr>
          <w:p w14:paraId="04F4E63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  <w:p w14:paraId="4231C4F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810" w:type="dxa"/>
          </w:tcPr>
          <w:p w14:paraId="0A5D626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  <w:p w14:paraId="3B93F21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14:paraId="35BA2CF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3.2</w:t>
            </w:r>
          </w:p>
          <w:p w14:paraId="425B37A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810" w:type="dxa"/>
          </w:tcPr>
          <w:p w14:paraId="4072BF2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75.4</w:t>
            </w:r>
          </w:p>
          <w:p w14:paraId="0D1D4CC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3817854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7960A87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0C2CD05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8.9</w:t>
            </w:r>
          </w:p>
          <w:p w14:paraId="2E41D9C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2F4D3D6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09.2</w:t>
            </w:r>
          </w:p>
          <w:p w14:paraId="413A620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810" w:type="dxa"/>
          </w:tcPr>
          <w:p w14:paraId="77CF81C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72.2</w:t>
            </w:r>
          </w:p>
          <w:p w14:paraId="6EB39ED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90" w:type="dxa"/>
          </w:tcPr>
          <w:p w14:paraId="7BE08FD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043.3</w:t>
            </w:r>
          </w:p>
          <w:p w14:paraId="70FA214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890" w:type="dxa"/>
          </w:tcPr>
          <w:p w14:paraId="46DCD28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79.7</w:t>
            </w:r>
          </w:p>
          <w:p w14:paraId="208658F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900" w:type="dxa"/>
          </w:tcPr>
          <w:p w14:paraId="5D10E61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747.9</w:t>
            </w:r>
          </w:p>
          <w:p w14:paraId="6C579D5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2)</w:t>
            </w:r>
          </w:p>
        </w:tc>
      </w:tr>
      <w:tr w:rsidR="00DB0495" w14:paraId="3750EB5D" w14:textId="77777777" w:rsidTr="002F4E00">
        <w:tc>
          <w:tcPr>
            <w:tcW w:w="810" w:type="dxa"/>
          </w:tcPr>
          <w:p w14:paraId="40DBE910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00" w:type="dxa"/>
          </w:tcPr>
          <w:p w14:paraId="4F88E9B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71.4</w:t>
            </w:r>
          </w:p>
          <w:p w14:paraId="527C238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810" w:type="dxa"/>
          </w:tcPr>
          <w:p w14:paraId="7F6C7F8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  <w:p w14:paraId="006678A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920" w:type="dxa"/>
          </w:tcPr>
          <w:p w14:paraId="762F612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543.7</w:t>
            </w:r>
          </w:p>
          <w:p w14:paraId="12AE0D4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14:paraId="3A3F257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  <w:p w14:paraId="238C4E0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14:paraId="589AEEB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84.9</w:t>
            </w:r>
          </w:p>
          <w:p w14:paraId="4AC4997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7340C39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8.7</w:t>
            </w:r>
          </w:p>
          <w:p w14:paraId="169C9C1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111D4AE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  <w:p w14:paraId="2BCFD91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5FC6FD6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94.1</w:t>
            </w:r>
          </w:p>
          <w:p w14:paraId="6FF5046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14:paraId="25B7D4E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186EFC1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14:paraId="74C96F8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70.9</w:t>
            </w:r>
          </w:p>
          <w:p w14:paraId="6EC81C8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890" w:type="dxa"/>
          </w:tcPr>
          <w:p w14:paraId="0DFA5CF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91.7</w:t>
            </w:r>
          </w:p>
          <w:p w14:paraId="58CCB94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890" w:type="dxa"/>
          </w:tcPr>
          <w:p w14:paraId="40EBF0C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04.9</w:t>
            </w:r>
          </w:p>
          <w:p w14:paraId="3681711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900" w:type="dxa"/>
          </w:tcPr>
          <w:p w14:paraId="1EDC54E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201.6</w:t>
            </w:r>
          </w:p>
          <w:p w14:paraId="05B2CC3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6)</w:t>
            </w:r>
          </w:p>
        </w:tc>
      </w:tr>
      <w:tr w:rsidR="00DB0495" w14:paraId="34835E70" w14:textId="77777777" w:rsidTr="002F4E00">
        <w:tc>
          <w:tcPr>
            <w:tcW w:w="810" w:type="dxa"/>
          </w:tcPr>
          <w:p w14:paraId="36622E05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06-11</w:t>
            </w:r>
          </w:p>
          <w:p w14:paraId="6F8C4A7C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74125AA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F2B956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460F4BD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3DD2C3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6F6A4F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F23167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0215CF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AF8877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B718CE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36C43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1611830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38DBE3A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6B873A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952.3</w:t>
            </w:r>
          </w:p>
          <w:p w14:paraId="4D39912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8)</w:t>
            </w:r>
          </w:p>
        </w:tc>
      </w:tr>
      <w:tr w:rsidR="00DB0495" w14:paraId="3F5E985A" w14:textId="77777777" w:rsidTr="002F4E00">
        <w:tc>
          <w:tcPr>
            <w:tcW w:w="810" w:type="dxa"/>
          </w:tcPr>
          <w:p w14:paraId="2ECAC887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00" w:type="dxa"/>
          </w:tcPr>
          <w:p w14:paraId="347BB4B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067.1</w:t>
            </w:r>
          </w:p>
          <w:p w14:paraId="08D0A9E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14:paraId="48119E3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66F055E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920" w:type="dxa"/>
          </w:tcPr>
          <w:p w14:paraId="2D1CBDF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43.7</w:t>
            </w:r>
          </w:p>
          <w:p w14:paraId="42B14D6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26F4497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  <w:p w14:paraId="04B3C95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003F669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  <w:p w14:paraId="1B4FAF3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5B0163D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  <w:p w14:paraId="5F60F4D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810" w:type="dxa"/>
          </w:tcPr>
          <w:p w14:paraId="259CE67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0F425CB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14:paraId="7FEAB6A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41.1</w:t>
            </w:r>
          </w:p>
          <w:p w14:paraId="6A6D57D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7FD0B29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33.5</w:t>
            </w:r>
          </w:p>
          <w:p w14:paraId="04604DF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10" w:type="dxa"/>
          </w:tcPr>
          <w:p w14:paraId="7D9C6B3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45.5</w:t>
            </w:r>
          </w:p>
          <w:p w14:paraId="74CA702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90" w:type="dxa"/>
          </w:tcPr>
          <w:p w14:paraId="153C76B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  <w:p w14:paraId="4BA3CE8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890" w:type="dxa"/>
          </w:tcPr>
          <w:p w14:paraId="663809A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56.9</w:t>
            </w:r>
          </w:p>
          <w:p w14:paraId="0ED662D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900" w:type="dxa"/>
          </w:tcPr>
          <w:p w14:paraId="519ACDE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771.5</w:t>
            </w:r>
          </w:p>
          <w:p w14:paraId="3AD95A0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9)</w:t>
            </w:r>
          </w:p>
        </w:tc>
      </w:tr>
      <w:tr w:rsidR="00DB0495" w14:paraId="68E4B477" w14:textId="77777777" w:rsidTr="002F4E00">
        <w:tc>
          <w:tcPr>
            <w:tcW w:w="810" w:type="dxa"/>
          </w:tcPr>
          <w:p w14:paraId="2B07932E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00" w:type="dxa"/>
          </w:tcPr>
          <w:p w14:paraId="5CA6276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  <w:p w14:paraId="6D4340A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481478D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60.8</w:t>
            </w:r>
          </w:p>
          <w:p w14:paraId="546CF49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920" w:type="dxa"/>
          </w:tcPr>
          <w:p w14:paraId="72EF79C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  <w:p w14:paraId="681FA0F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14:paraId="206FA75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  <w:p w14:paraId="767436A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9)</w:t>
            </w:r>
          </w:p>
        </w:tc>
        <w:tc>
          <w:tcPr>
            <w:tcW w:w="810" w:type="dxa"/>
          </w:tcPr>
          <w:p w14:paraId="6361BAB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76.5</w:t>
            </w:r>
          </w:p>
          <w:p w14:paraId="37462AF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19EC4AE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  <w:p w14:paraId="1902910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128399B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5.2</w:t>
            </w:r>
          </w:p>
          <w:p w14:paraId="5DAC838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3E3DC20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5.1(14)</w:t>
            </w:r>
          </w:p>
        </w:tc>
        <w:tc>
          <w:tcPr>
            <w:tcW w:w="810" w:type="dxa"/>
          </w:tcPr>
          <w:p w14:paraId="6249826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  <w:p w14:paraId="391C668F" w14:textId="77777777" w:rsidR="00DB0495" w:rsidRPr="002F4E00" w:rsidRDefault="00DB0495" w:rsidP="002F4E0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810" w:type="dxa"/>
          </w:tcPr>
          <w:p w14:paraId="11975E2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</w:p>
          <w:p w14:paraId="7704E99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890" w:type="dxa"/>
          </w:tcPr>
          <w:p w14:paraId="12815E3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050.9</w:t>
            </w:r>
          </w:p>
          <w:p w14:paraId="0808CF5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890" w:type="dxa"/>
          </w:tcPr>
          <w:p w14:paraId="5506B7C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42.2</w:t>
            </w:r>
          </w:p>
          <w:p w14:paraId="7DC6686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900" w:type="dxa"/>
          </w:tcPr>
          <w:p w14:paraId="3FA0EA7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840.6</w:t>
            </w:r>
          </w:p>
          <w:p w14:paraId="1B500BE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3)</w:t>
            </w:r>
          </w:p>
        </w:tc>
      </w:tr>
      <w:tr w:rsidR="00DB0495" w14:paraId="7FBF4A7D" w14:textId="77777777" w:rsidTr="002F4E00">
        <w:tc>
          <w:tcPr>
            <w:tcW w:w="810" w:type="dxa"/>
          </w:tcPr>
          <w:p w14:paraId="28EC317E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00" w:type="dxa"/>
          </w:tcPr>
          <w:p w14:paraId="083376B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67.5</w:t>
            </w:r>
          </w:p>
          <w:p w14:paraId="395DBF9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2)</w:t>
            </w:r>
          </w:p>
        </w:tc>
        <w:tc>
          <w:tcPr>
            <w:tcW w:w="810" w:type="dxa"/>
          </w:tcPr>
          <w:p w14:paraId="5C8CDD46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1.6</w:t>
            </w:r>
          </w:p>
          <w:p w14:paraId="2311AE35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(2)</w:t>
            </w:r>
          </w:p>
        </w:tc>
        <w:tc>
          <w:tcPr>
            <w:tcW w:w="920" w:type="dxa"/>
          </w:tcPr>
          <w:p w14:paraId="7854F0AE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810" w:type="dxa"/>
          </w:tcPr>
          <w:p w14:paraId="6DA243B6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</w:p>
          <w:p w14:paraId="050C8ABE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(1)</w:t>
            </w:r>
          </w:p>
        </w:tc>
        <w:tc>
          <w:tcPr>
            <w:tcW w:w="810" w:type="dxa"/>
          </w:tcPr>
          <w:p w14:paraId="4D33449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.2</w:t>
            </w:r>
          </w:p>
          <w:p w14:paraId="42DBE73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3)</w:t>
            </w:r>
          </w:p>
        </w:tc>
        <w:tc>
          <w:tcPr>
            <w:tcW w:w="810" w:type="dxa"/>
          </w:tcPr>
          <w:p w14:paraId="094315C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.8</w:t>
            </w:r>
          </w:p>
          <w:p w14:paraId="6DA8695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)</w:t>
            </w:r>
          </w:p>
        </w:tc>
        <w:tc>
          <w:tcPr>
            <w:tcW w:w="810" w:type="dxa"/>
          </w:tcPr>
          <w:p w14:paraId="70DDD87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.3</w:t>
            </w:r>
          </w:p>
          <w:p w14:paraId="09C721E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6)</w:t>
            </w:r>
          </w:p>
        </w:tc>
        <w:tc>
          <w:tcPr>
            <w:tcW w:w="810" w:type="dxa"/>
          </w:tcPr>
          <w:p w14:paraId="376D7E4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9.1</w:t>
            </w:r>
          </w:p>
          <w:p w14:paraId="7E933DD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7)</w:t>
            </w:r>
          </w:p>
        </w:tc>
        <w:tc>
          <w:tcPr>
            <w:tcW w:w="810" w:type="dxa"/>
          </w:tcPr>
          <w:p w14:paraId="71B75FB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.3</w:t>
            </w:r>
          </w:p>
          <w:p w14:paraId="22DF621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1)</w:t>
            </w:r>
          </w:p>
        </w:tc>
        <w:tc>
          <w:tcPr>
            <w:tcW w:w="810" w:type="dxa"/>
          </w:tcPr>
          <w:p w14:paraId="6EC212B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7.6</w:t>
            </w:r>
          </w:p>
          <w:p w14:paraId="26560AC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2)</w:t>
            </w:r>
          </w:p>
        </w:tc>
        <w:tc>
          <w:tcPr>
            <w:tcW w:w="890" w:type="dxa"/>
          </w:tcPr>
          <w:p w14:paraId="4DE8ECA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8.6</w:t>
            </w:r>
          </w:p>
          <w:p w14:paraId="7BCCAE5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1)</w:t>
            </w:r>
          </w:p>
        </w:tc>
        <w:tc>
          <w:tcPr>
            <w:tcW w:w="890" w:type="dxa"/>
          </w:tcPr>
          <w:p w14:paraId="764A403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9.2</w:t>
            </w:r>
          </w:p>
          <w:p w14:paraId="198E3F6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4)</w:t>
            </w:r>
          </w:p>
        </w:tc>
        <w:tc>
          <w:tcPr>
            <w:tcW w:w="900" w:type="dxa"/>
          </w:tcPr>
          <w:p w14:paraId="0122CF3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18.5</w:t>
            </w:r>
          </w:p>
          <w:p w14:paraId="2F73924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60)</w:t>
            </w:r>
          </w:p>
        </w:tc>
      </w:tr>
      <w:tr w:rsidR="00DB0495" w14:paraId="5DB4FEB9" w14:textId="77777777" w:rsidTr="002F4E00">
        <w:tc>
          <w:tcPr>
            <w:tcW w:w="810" w:type="dxa"/>
          </w:tcPr>
          <w:p w14:paraId="6899988D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5</w:t>
            </w:r>
          </w:p>
        </w:tc>
        <w:tc>
          <w:tcPr>
            <w:tcW w:w="900" w:type="dxa"/>
          </w:tcPr>
          <w:p w14:paraId="677E5A79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9.5</w:t>
            </w:r>
          </w:p>
          <w:p w14:paraId="7561BA75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14:paraId="413B06ED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3</w:t>
            </w:r>
          </w:p>
          <w:p w14:paraId="108585A5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)</w:t>
            </w:r>
          </w:p>
        </w:tc>
        <w:tc>
          <w:tcPr>
            <w:tcW w:w="920" w:type="dxa"/>
          </w:tcPr>
          <w:p w14:paraId="6D64D2B8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</w:t>
            </w:r>
          </w:p>
          <w:p w14:paraId="4FF4DD7F" w14:textId="77777777" w:rsidR="00DB0495" w:rsidRPr="00EA70B0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A70B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)</w:t>
            </w:r>
          </w:p>
        </w:tc>
        <w:tc>
          <w:tcPr>
            <w:tcW w:w="810" w:type="dxa"/>
          </w:tcPr>
          <w:p w14:paraId="7FE2265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12.6</w:t>
            </w:r>
          </w:p>
          <w:p w14:paraId="21E5528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10" w:type="dxa"/>
          </w:tcPr>
          <w:p w14:paraId="759B37F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  <w:p w14:paraId="5EBDF5E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388FD213" w14:textId="77777777" w:rsidR="00DB0495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  <w:p w14:paraId="007AE1F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810" w:type="dxa"/>
          </w:tcPr>
          <w:p w14:paraId="053CA4D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  <w:p w14:paraId="028D991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0D36CE6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14.3</w:t>
            </w:r>
          </w:p>
          <w:p w14:paraId="0A99CF3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10" w:type="dxa"/>
          </w:tcPr>
          <w:p w14:paraId="49B059E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45.3</w:t>
            </w:r>
          </w:p>
          <w:p w14:paraId="0D75BC1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14:paraId="78BD10F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26.8</w:t>
            </w:r>
          </w:p>
          <w:p w14:paraId="0840114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90" w:type="dxa"/>
          </w:tcPr>
          <w:p w14:paraId="1CE3599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579.9</w:t>
            </w:r>
          </w:p>
          <w:p w14:paraId="58EFA67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890" w:type="dxa"/>
          </w:tcPr>
          <w:p w14:paraId="7CD1925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99.7</w:t>
            </w:r>
          </w:p>
          <w:p w14:paraId="0EE9256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900" w:type="dxa"/>
          </w:tcPr>
          <w:p w14:paraId="214B85D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91.5</w:t>
            </w:r>
          </w:p>
          <w:p w14:paraId="695ADBF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5)</w:t>
            </w:r>
          </w:p>
        </w:tc>
      </w:tr>
      <w:tr w:rsidR="00DB0495" w14:paraId="56ED4840" w14:textId="77777777" w:rsidTr="002F4E00">
        <w:tc>
          <w:tcPr>
            <w:tcW w:w="810" w:type="dxa"/>
          </w:tcPr>
          <w:p w14:paraId="039CEC4E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00" w:type="dxa"/>
          </w:tcPr>
          <w:p w14:paraId="362231C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14.7</w:t>
            </w:r>
          </w:p>
          <w:p w14:paraId="58DD213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2)</w:t>
            </w:r>
          </w:p>
        </w:tc>
        <w:tc>
          <w:tcPr>
            <w:tcW w:w="810" w:type="dxa"/>
          </w:tcPr>
          <w:p w14:paraId="364F5CF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18.3</w:t>
            </w:r>
          </w:p>
          <w:p w14:paraId="1DAD8B5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920" w:type="dxa"/>
          </w:tcPr>
          <w:p w14:paraId="25C6E012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598EE21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14:paraId="598548A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  <w:p w14:paraId="6940170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</w:tc>
        <w:tc>
          <w:tcPr>
            <w:tcW w:w="810" w:type="dxa"/>
          </w:tcPr>
          <w:p w14:paraId="5ABFB5B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14.7</w:t>
            </w:r>
          </w:p>
          <w:p w14:paraId="07AB0F5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810" w:type="dxa"/>
          </w:tcPr>
          <w:p w14:paraId="4878389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40.7</w:t>
            </w:r>
          </w:p>
          <w:p w14:paraId="4721188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10" w:type="dxa"/>
          </w:tcPr>
          <w:p w14:paraId="5BB7F5E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  <w:p w14:paraId="3B614B2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5)</w:t>
            </w:r>
          </w:p>
        </w:tc>
        <w:tc>
          <w:tcPr>
            <w:tcW w:w="810" w:type="dxa"/>
          </w:tcPr>
          <w:p w14:paraId="1E8BEAE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16.1</w:t>
            </w:r>
          </w:p>
          <w:p w14:paraId="78BFAFC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810" w:type="dxa"/>
          </w:tcPr>
          <w:p w14:paraId="6CC75BE7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72.3</w:t>
            </w:r>
          </w:p>
          <w:p w14:paraId="371D9B7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890" w:type="dxa"/>
          </w:tcPr>
          <w:p w14:paraId="05E0EE8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379.5</w:t>
            </w:r>
          </w:p>
          <w:p w14:paraId="212B9EE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890" w:type="dxa"/>
          </w:tcPr>
          <w:p w14:paraId="217B4F3F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110.9</w:t>
            </w:r>
          </w:p>
          <w:p w14:paraId="129BE321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900" w:type="dxa"/>
          </w:tcPr>
          <w:p w14:paraId="0165282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449.3</w:t>
            </w:r>
          </w:p>
          <w:p w14:paraId="20C23EBB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8)</w:t>
            </w:r>
          </w:p>
        </w:tc>
      </w:tr>
      <w:tr w:rsidR="00DB0495" w14:paraId="2A65A925" w14:textId="77777777" w:rsidTr="002F4E00">
        <w:tc>
          <w:tcPr>
            <w:tcW w:w="810" w:type="dxa"/>
          </w:tcPr>
          <w:p w14:paraId="67F9AD0E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12-16</w:t>
            </w:r>
          </w:p>
          <w:p w14:paraId="7070E686" w14:textId="77777777" w:rsidR="00DB0495" w:rsidRPr="00DE2FA4" w:rsidRDefault="00DB0495" w:rsidP="002F4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14:paraId="364886DC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6A7A38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6ADF7714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9E83813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CBBE37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12B076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B088380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0A976C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3F843D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C11C55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3E68D29A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</w:tcPr>
          <w:p w14:paraId="5664431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F6EF829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2494.3</w:t>
            </w:r>
          </w:p>
          <w:p w14:paraId="3F33342E" w14:textId="77777777" w:rsidR="00DB0495" w:rsidRPr="00DE2FA4" w:rsidRDefault="00DB0495" w:rsidP="002F4E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FA4">
              <w:rPr>
                <w:rFonts w:ascii="Times New Roman" w:hAnsi="Times New Roman" w:cs="Times New Roman"/>
                <w:sz w:val="24"/>
                <w:szCs w:val="24"/>
              </w:rPr>
              <w:t>(161)</w:t>
            </w:r>
          </w:p>
        </w:tc>
      </w:tr>
    </w:tbl>
    <w:p w14:paraId="1916C184" w14:textId="77777777" w:rsidR="00DB0495" w:rsidRDefault="00DB0495" w:rsidP="00DB0495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The data were</w:t>
      </w:r>
      <w:r w:rsidRPr="00DE2FA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trieved from </w:t>
      </w:r>
      <w:r w:rsidRPr="002F4E0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ttps://www.tmd.go.th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, November 29, 2023</w:t>
      </w:r>
    </w:p>
    <w:p w14:paraId="6C675AC2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95"/>
    <w:rsid w:val="0025283C"/>
    <w:rsid w:val="009C5E13"/>
    <w:rsid w:val="00DB0495"/>
    <w:rsid w:val="00EA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A23EE"/>
  <w15:chartTrackingRefBased/>
  <w15:docId w15:val="{2DE79493-9287-4D00-B0F4-1521471E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49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4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1531</Characters>
  <Application>Microsoft Office Word</Application>
  <DocSecurity>0</DocSecurity>
  <Lines>382</Lines>
  <Paragraphs>376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3</cp:revision>
  <dcterms:created xsi:type="dcterms:W3CDTF">2024-04-03T06:33:00Z</dcterms:created>
  <dcterms:modified xsi:type="dcterms:W3CDTF">2024-04-08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f3708e-e610-4ad4-a8e4-6219be83a29b</vt:lpwstr>
  </property>
</Properties>
</file>